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0BB2B" w14:textId="22327A53" w:rsidR="00F35937" w:rsidRDefault="00F35937" w:rsidP="00E905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726E8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7C0BA79D" w14:textId="512400ED" w:rsidR="00E761A8" w:rsidRDefault="0082205E" w:rsidP="00E905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6D446C65" wp14:editId="7A7C379D">
            <wp:extent cx="4114808" cy="3012954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8" cy="3012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62BAA" w14:textId="74D5DE4A" w:rsidR="00E761A8" w:rsidRPr="000200A2" w:rsidRDefault="00E761A8" w:rsidP="00E905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399726F" w14:textId="300D769B" w:rsidR="00862DF3" w:rsidRDefault="00862DF3" w:rsidP="00862DF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726E8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076C8">
        <w:rPr>
          <w:rFonts w:ascii="Times New Roman" w:hAnsi="Times New Roman" w:cs="Times New Roman"/>
          <w:b/>
          <w:bCs/>
          <w:sz w:val="24"/>
          <w:szCs w:val="24"/>
        </w:rPr>
        <w:t xml:space="preserve">. Dose-response curve of </w:t>
      </w:r>
      <w:proofErr w:type="spellStart"/>
      <w:r w:rsidRPr="005076C8">
        <w:rPr>
          <w:rFonts w:ascii="Times New Roman" w:hAnsi="Times New Roman" w:cs="Times New Roman"/>
          <w:b/>
          <w:bCs/>
          <w:sz w:val="24"/>
          <w:szCs w:val="24"/>
        </w:rPr>
        <w:t>fenebrutinib</w:t>
      </w:r>
      <w:proofErr w:type="spellEnd"/>
      <w:r w:rsidRPr="005076C8">
        <w:rPr>
          <w:rFonts w:ascii="Times New Roman" w:hAnsi="Times New Roman" w:cs="Times New Roman"/>
          <w:b/>
          <w:bCs/>
          <w:sz w:val="24"/>
          <w:szCs w:val="24"/>
        </w:rPr>
        <w:t xml:space="preserve"> on plaque homogenate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5076C8">
        <w:rPr>
          <w:rFonts w:ascii="Times New Roman" w:hAnsi="Times New Roman" w:cs="Times New Roman"/>
          <w:b/>
          <w:bCs/>
          <w:sz w:val="24"/>
          <w:szCs w:val="24"/>
        </w:rPr>
        <w:t xml:space="preserve"> induced platelet aggregation. </w:t>
      </w:r>
      <w:r w:rsidR="006E484D" w:rsidRPr="006E484D">
        <w:rPr>
          <w:rFonts w:ascii="Times New Roman" w:hAnsi="Times New Roman" w:cs="Times New Roman"/>
          <w:sz w:val="24"/>
          <w:szCs w:val="24"/>
        </w:rPr>
        <w:t>Hirudin anticoagulated</w:t>
      </w:r>
      <w:r w:rsidR="006E48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484D">
        <w:rPr>
          <w:rFonts w:ascii="Times New Roman" w:hAnsi="Times New Roman" w:cs="Times New Roman"/>
          <w:sz w:val="24"/>
          <w:szCs w:val="24"/>
        </w:rPr>
        <w:t>b</w:t>
      </w:r>
      <w:r w:rsidRPr="000200A2">
        <w:rPr>
          <w:rFonts w:ascii="Times New Roman" w:hAnsi="Times New Roman" w:cs="Times New Roman"/>
          <w:sz w:val="24"/>
          <w:szCs w:val="24"/>
        </w:rPr>
        <w:t>lood were</w:t>
      </w:r>
      <w:r>
        <w:rPr>
          <w:rFonts w:ascii="Times New Roman" w:hAnsi="Times New Roman" w:cs="Times New Roman"/>
          <w:sz w:val="24"/>
          <w:szCs w:val="24"/>
        </w:rPr>
        <w:t xml:space="preserve"> preincubated with solvent (DMSO,</w:t>
      </w:r>
      <w:r w:rsidRPr="00EA1B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0.1%) or increasing concentration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fenebrutin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15min at 37°C before stimulation with </w:t>
      </w:r>
      <w:r w:rsidRPr="00CD09DE">
        <w:rPr>
          <w:rFonts w:ascii="Times New Roman" w:hAnsi="Times New Roman" w:cs="Times New Roman"/>
          <w:sz w:val="24"/>
          <w:szCs w:val="24"/>
        </w:rPr>
        <w:t>plaque homogen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0330">
        <w:rPr>
          <w:rFonts w:ascii="Times New Roman" w:hAnsi="Times New Roman" w:cs="Times New Roman"/>
          <w:sz w:val="24"/>
          <w:szCs w:val="24"/>
        </w:rPr>
        <w:t>(833µg/ml)</w:t>
      </w:r>
      <w:r>
        <w:rPr>
          <w:rFonts w:ascii="Times New Roman" w:hAnsi="Times New Roman" w:cs="Times New Roman"/>
          <w:sz w:val="24"/>
          <w:szCs w:val="24"/>
        </w:rPr>
        <w:t>.</w:t>
      </w:r>
      <w:r w:rsidR="0082205E" w:rsidRPr="0082205E">
        <w:rPr>
          <w:rFonts w:ascii="Times New Roman" w:hAnsi="Times New Roman" w:cs="Times New Roman"/>
          <w:sz w:val="24"/>
          <w:szCs w:val="24"/>
        </w:rPr>
        <w:t xml:space="preserve"> </w:t>
      </w:r>
      <w:r w:rsidR="0082205E" w:rsidRPr="005B72CC">
        <w:rPr>
          <w:rFonts w:ascii="Times New Roman" w:hAnsi="Times New Roman" w:cs="Times New Roman"/>
          <w:sz w:val="24"/>
          <w:szCs w:val="24"/>
        </w:rPr>
        <w:t>Statistical analysis was carried out comparing against baseline (</w:t>
      </w:r>
      <w:r w:rsidR="006473B7" w:rsidRPr="005B72CC">
        <w:rPr>
          <w:rFonts w:ascii="Times New Roman" w:hAnsi="Times New Roman" w:cs="Times New Roman"/>
          <w:sz w:val="24"/>
          <w:szCs w:val="24"/>
        </w:rPr>
        <w:t>without BTKi</w:t>
      </w:r>
      <w:r w:rsidR="0082205E" w:rsidRPr="005B72CC">
        <w:rPr>
          <w:rFonts w:ascii="Times New Roman" w:hAnsi="Times New Roman" w:cs="Times New Roman"/>
          <w:sz w:val="24"/>
          <w:szCs w:val="24"/>
        </w:rPr>
        <w:t xml:space="preserve">) using the </w:t>
      </w:r>
      <w:r w:rsidR="006473B7" w:rsidRPr="005B72CC">
        <w:rPr>
          <w:rFonts w:ascii="Times New Roman" w:hAnsi="Times New Roman" w:cs="Times New Roman"/>
          <w:sz w:val="24"/>
          <w:szCs w:val="24"/>
        </w:rPr>
        <w:t xml:space="preserve">ordinary </w:t>
      </w:r>
      <w:r w:rsidR="0082205E" w:rsidRPr="005B72CC">
        <w:rPr>
          <w:rFonts w:ascii="Times New Roman" w:hAnsi="Times New Roman" w:cs="Times New Roman"/>
          <w:sz w:val="24"/>
          <w:szCs w:val="24"/>
        </w:rPr>
        <w:t>one-way</w:t>
      </w:r>
      <w:r w:rsidRPr="005B72CC">
        <w:rPr>
          <w:rFonts w:ascii="Times New Roman" w:hAnsi="Times New Roman" w:cs="Times New Roman"/>
          <w:sz w:val="24"/>
          <w:szCs w:val="24"/>
        </w:rPr>
        <w:t xml:space="preserve"> </w:t>
      </w:r>
      <w:r w:rsidR="0082205E" w:rsidRPr="005B72CC">
        <w:rPr>
          <w:rFonts w:ascii="Times New Roman" w:hAnsi="Times New Roman" w:cs="Times New Roman"/>
          <w:sz w:val="24"/>
          <w:szCs w:val="24"/>
        </w:rPr>
        <w:t>ANOVA</w:t>
      </w:r>
      <w:r w:rsidR="00DE420A" w:rsidRPr="005B72CC">
        <w:rPr>
          <w:rFonts w:ascii="Times New Roman" w:hAnsi="Times New Roman" w:cs="Times New Roman"/>
          <w:sz w:val="24"/>
          <w:szCs w:val="24"/>
        </w:rPr>
        <w:t xml:space="preserve"> followed by Bonferroni’s test</w:t>
      </w:r>
      <w:r w:rsidR="0082205E" w:rsidRPr="005B72CC">
        <w:rPr>
          <w:rFonts w:ascii="Times New Roman" w:hAnsi="Times New Roman" w:cs="Times New Roman"/>
          <w:sz w:val="24"/>
          <w:szCs w:val="24"/>
        </w:rPr>
        <w:t xml:space="preserve">. </w:t>
      </w:r>
      <w:r w:rsidRPr="005B72CC">
        <w:rPr>
          <w:rFonts w:ascii="Times New Roman" w:hAnsi="Times New Roman" w:cs="Times New Roman"/>
          <w:sz w:val="24"/>
          <w:szCs w:val="24"/>
        </w:rPr>
        <w:t>Values are mean ± SD (n=5). *</w:t>
      </w:r>
      <w:r w:rsidRPr="005B72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B72CC">
        <w:rPr>
          <w:rFonts w:ascii="Times New Roman" w:hAnsi="Times New Roman" w:cs="Times New Roman"/>
          <w:sz w:val="24"/>
          <w:szCs w:val="24"/>
        </w:rPr>
        <w:t>˂0.05, **</w:t>
      </w:r>
      <w:r w:rsidRPr="005B72C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B72CC">
        <w:rPr>
          <w:rFonts w:ascii="Times New Roman" w:hAnsi="Times New Roman" w:cs="Times New Roman"/>
          <w:sz w:val="24"/>
          <w:szCs w:val="24"/>
        </w:rPr>
        <w:t>˂0.01.</w:t>
      </w:r>
    </w:p>
    <w:p w14:paraId="4BBDAC4D" w14:textId="6344CD49" w:rsidR="00E761A8" w:rsidRDefault="00E761A8" w:rsidP="00E905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18451AB" w14:textId="7E2640E2" w:rsidR="00F35937" w:rsidRDefault="00F35937" w:rsidP="00E905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C941205" w14:textId="7783FD4A" w:rsidR="00862DF3" w:rsidRDefault="00862DF3" w:rsidP="00E905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D98F7EC" w14:textId="106BCBEA" w:rsidR="00862DF3" w:rsidRDefault="00862DF3" w:rsidP="00E905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27A85CF" w14:textId="016C19B7" w:rsidR="00862DF3" w:rsidRDefault="00862DF3" w:rsidP="00E905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2327D8" w14:textId="7EBC634E" w:rsidR="00862DF3" w:rsidRDefault="00862DF3" w:rsidP="00E905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C3AAAE0" w14:textId="11BA1517" w:rsidR="00862DF3" w:rsidRDefault="00862DF3" w:rsidP="00E905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AC7D24C" w14:textId="4EDB7743" w:rsidR="00862DF3" w:rsidRDefault="00862DF3" w:rsidP="00E905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47B3462" w14:textId="159574C9" w:rsidR="00862DF3" w:rsidRDefault="00862DF3" w:rsidP="00E905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1AE0D0D" w14:textId="2D3770E2" w:rsidR="00862DF3" w:rsidRDefault="00862DF3" w:rsidP="00E905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2F25AAE" w14:textId="668D911C" w:rsidR="00862DF3" w:rsidRDefault="00862DF3" w:rsidP="00E905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58FB6B0" w14:textId="77777777" w:rsidR="000D0BA4" w:rsidRDefault="000D0BA4" w:rsidP="00E905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19F6535" w14:textId="0D0DBE28" w:rsidR="00E761A8" w:rsidRPr="00C024C1" w:rsidRDefault="00F35937" w:rsidP="00E905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726E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03B699ED" w14:textId="717D69A2" w:rsidR="005F69A1" w:rsidRDefault="006802C0" w:rsidP="00AA7B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734A7125" wp14:editId="4124DF6C">
            <wp:extent cx="5972810" cy="19513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134AF" w14:textId="24AD5403" w:rsidR="00862DF3" w:rsidRPr="00C024C1" w:rsidRDefault="00862DF3" w:rsidP="00862D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26E8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726E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mparison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6726E8">
        <w:rPr>
          <w:rFonts w:ascii="Times New Roman" w:hAnsi="Times New Roman" w:cs="Times New Roman"/>
          <w:b/>
          <w:bCs/>
          <w:sz w:val="24"/>
          <w:szCs w:val="24"/>
        </w:rPr>
        <w:t>emibrutinib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6726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ilzabrutinib</w:t>
      </w:r>
      <w:proofErr w:type="spellEnd"/>
      <w:r w:rsidRPr="006726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proofErr w:type="spellStart"/>
      <w:r w:rsidRPr="006726E8">
        <w:rPr>
          <w:rFonts w:ascii="Times New Roman" w:hAnsi="Times New Roman" w:cs="Times New Roman"/>
          <w:b/>
          <w:bCs/>
          <w:sz w:val="24"/>
          <w:szCs w:val="24"/>
        </w:rPr>
        <w:t>fenebrutinib</w:t>
      </w:r>
      <w:proofErr w:type="spellEnd"/>
      <w:r w:rsidRPr="006726E8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bookmarkStart w:id="0" w:name="_Hlk68895130"/>
      <w:r>
        <w:rPr>
          <w:rFonts w:ascii="Times New Roman" w:hAnsi="Times New Roman" w:cs="Times New Roman"/>
          <w:b/>
          <w:bCs/>
          <w:sz w:val="24"/>
          <w:szCs w:val="24"/>
        </w:rPr>
        <w:t xml:space="preserve">inhibition of </w:t>
      </w:r>
      <w:r w:rsidRPr="006726E8">
        <w:rPr>
          <w:rFonts w:ascii="Times New Roman" w:hAnsi="Times New Roman" w:cs="Times New Roman"/>
          <w:b/>
          <w:bCs/>
          <w:sz w:val="24"/>
          <w:szCs w:val="24"/>
        </w:rPr>
        <w:t xml:space="preserve">GPVI- and </w:t>
      </w:r>
      <w:proofErr w:type="spellStart"/>
      <w:r w:rsidRPr="006726E8">
        <w:rPr>
          <w:rFonts w:ascii="Times New Roman" w:hAnsi="Times New Roman" w:cs="Times New Roman"/>
          <w:b/>
          <w:bCs/>
          <w:sz w:val="24"/>
          <w:szCs w:val="24"/>
        </w:rPr>
        <w:t>GPIb</w:t>
      </w:r>
      <w:proofErr w:type="spellEnd"/>
      <w:r w:rsidRPr="006726E8">
        <w:rPr>
          <w:rFonts w:ascii="Times New Roman" w:hAnsi="Times New Roman" w:cs="Times New Roman"/>
          <w:b/>
          <w:bCs/>
          <w:sz w:val="24"/>
          <w:szCs w:val="24"/>
        </w:rPr>
        <w:t>/VWF- dependent platelet aggregation</w:t>
      </w:r>
      <w:bookmarkEnd w:id="0"/>
      <w:r w:rsidRPr="006726E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E484D" w:rsidRPr="006E484D">
        <w:rPr>
          <w:rFonts w:ascii="Times New Roman" w:hAnsi="Times New Roman" w:cs="Times New Roman"/>
          <w:sz w:val="24"/>
          <w:szCs w:val="24"/>
        </w:rPr>
        <w:t>Hirudin anticoagulated</w:t>
      </w:r>
      <w:r w:rsidRPr="006E484D">
        <w:rPr>
          <w:rFonts w:ascii="Times New Roman" w:hAnsi="Times New Roman" w:cs="Times New Roman"/>
          <w:sz w:val="24"/>
          <w:szCs w:val="24"/>
        </w:rPr>
        <w:t xml:space="preserve"> </w:t>
      </w:r>
      <w:r w:rsidR="006E484D" w:rsidRPr="006E484D">
        <w:rPr>
          <w:rFonts w:ascii="Times New Roman" w:hAnsi="Times New Roman" w:cs="Times New Roman"/>
          <w:sz w:val="24"/>
          <w:szCs w:val="24"/>
        </w:rPr>
        <w:t>b</w:t>
      </w:r>
      <w:r w:rsidRPr="006E484D">
        <w:rPr>
          <w:rFonts w:ascii="Times New Roman" w:hAnsi="Times New Roman" w:cs="Times New Roman"/>
          <w:sz w:val="24"/>
          <w:szCs w:val="24"/>
        </w:rPr>
        <w:t>lood samples were treated with solvent control (DMSO,</w:t>
      </w:r>
      <w:r>
        <w:rPr>
          <w:rFonts w:ascii="Times New Roman" w:hAnsi="Times New Roman" w:cs="Times New Roman"/>
          <w:sz w:val="24"/>
          <w:szCs w:val="24"/>
        </w:rPr>
        <w:t xml:space="preserve"> 0.1%), </w:t>
      </w:r>
      <w:r w:rsidRPr="006726E8">
        <w:rPr>
          <w:rFonts w:ascii="Times New Roman" w:hAnsi="Times New Roman" w:cs="Times New Roman"/>
          <w:sz w:val="24"/>
          <w:szCs w:val="24"/>
        </w:rPr>
        <w:t>0.1 µ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</w:t>
      </w:r>
      <w:r w:rsidRPr="006726E8">
        <w:rPr>
          <w:rFonts w:ascii="Times New Roman" w:hAnsi="Times New Roman" w:cs="Times New Roman"/>
          <w:sz w:val="24"/>
          <w:szCs w:val="24"/>
        </w:rPr>
        <w:t>emibrutinib</w:t>
      </w:r>
      <w:proofErr w:type="spellEnd"/>
      <w:r w:rsidRPr="006726E8">
        <w:rPr>
          <w:rFonts w:ascii="Times New Roman" w:hAnsi="Times New Roman" w:cs="Times New Roman"/>
          <w:sz w:val="24"/>
          <w:szCs w:val="24"/>
        </w:rPr>
        <w:t xml:space="preserve">, 0.5µM </w:t>
      </w:r>
      <w:proofErr w:type="spellStart"/>
      <w:r>
        <w:rPr>
          <w:rFonts w:ascii="Times New Roman" w:hAnsi="Times New Roman" w:cs="Times New Roman"/>
          <w:sz w:val="24"/>
          <w:szCs w:val="24"/>
        </w:rPr>
        <w:t>rilzabrutinib</w:t>
      </w:r>
      <w:proofErr w:type="spellEnd"/>
      <w:r w:rsidRPr="006726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6726E8">
        <w:rPr>
          <w:rFonts w:ascii="Times New Roman" w:hAnsi="Times New Roman" w:cs="Times New Roman"/>
          <w:sz w:val="24"/>
          <w:szCs w:val="24"/>
        </w:rPr>
        <w:t xml:space="preserve"> 0.1µM </w:t>
      </w:r>
      <w:proofErr w:type="spellStart"/>
      <w:r w:rsidRPr="006726E8">
        <w:rPr>
          <w:rFonts w:ascii="Times New Roman" w:hAnsi="Times New Roman" w:cs="Times New Roman"/>
          <w:sz w:val="24"/>
          <w:szCs w:val="24"/>
        </w:rPr>
        <w:t>fenebrutinib</w:t>
      </w:r>
      <w:proofErr w:type="spellEnd"/>
      <w:r w:rsidRPr="006726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37CE4">
        <w:rPr>
          <w:rFonts w:ascii="Times New Roman" w:hAnsi="Times New Roman" w:cs="Times New Roman"/>
          <w:sz w:val="24"/>
          <w:szCs w:val="24"/>
        </w:rPr>
        <w:t xml:space="preserve">for 1 hour </w:t>
      </w:r>
      <w:r>
        <w:rPr>
          <w:rFonts w:ascii="Times New Roman" w:hAnsi="Times New Roman" w:cs="Times New Roman"/>
          <w:sz w:val="24"/>
          <w:szCs w:val="24"/>
        </w:rPr>
        <w:t xml:space="preserve">at 37°C </w:t>
      </w:r>
      <w:r w:rsidRPr="00437CE4">
        <w:rPr>
          <w:rFonts w:ascii="Times New Roman" w:hAnsi="Times New Roman" w:cs="Times New Roman"/>
          <w:sz w:val="24"/>
          <w:szCs w:val="24"/>
        </w:rPr>
        <w:t xml:space="preserve">prior to stimulation </w:t>
      </w:r>
      <w:r>
        <w:rPr>
          <w:rFonts w:ascii="Times New Roman" w:hAnsi="Times New Roman" w:cs="Times New Roman"/>
          <w:sz w:val="24"/>
          <w:szCs w:val="24"/>
        </w:rPr>
        <w:t xml:space="preserve">for 10 min </w:t>
      </w:r>
      <w:r w:rsidRPr="00437CE4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low dose collagen (0.4-0.6µg/ml), high dose collagen (4-6µg/ml), or </w:t>
      </w:r>
      <w:proofErr w:type="spellStart"/>
      <w:r>
        <w:rPr>
          <w:rFonts w:ascii="Times New Roman" w:hAnsi="Times New Roman" w:cs="Times New Roman"/>
          <w:sz w:val="24"/>
          <w:szCs w:val="24"/>
        </w:rPr>
        <w:t>ristoce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0.5</w:t>
      </w:r>
      <w:r w:rsidR="00733D40" w:rsidRPr="005B72CC">
        <w:rPr>
          <w:rFonts w:ascii="Times New Roman" w:hAnsi="Times New Roman" w:cs="Times New Roman"/>
          <w:sz w:val="24"/>
          <w:szCs w:val="24"/>
        </w:rPr>
        <w:t>m</w:t>
      </w:r>
      <w:r w:rsidRPr="005B72CC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/ml). Bar graphs show the effect of BTKi on platelet aggregation upon stimulation</w:t>
      </w:r>
      <w:r w:rsidR="00984B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n=3). </w:t>
      </w:r>
    </w:p>
    <w:p w14:paraId="4FEB2E04" w14:textId="77777777" w:rsidR="00862DF3" w:rsidRPr="00C024C1" w:rsidRDefault="00862DF3" w:rsidP="00AA7B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62DF3" w:rsidRPr="00C024C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863C2" w14:textId="77777777" w:rsidR="00752CC7" w:rsidRDefault="00752CC7" w:rsidP="00964B63">
      <w:pPr>
        <w:spacing w:after="0" w:line="240" w:lineRule="auto"/>
      </w:pPr>
      <w:r>
        <w:separator/>
      </w:r>
    </w:p>
  </w:endnote>
  <w:endnote w:type="continuationSeparator" w:id="0">
    <w:p w14:paraId="152959B7" w14:textId="77777777" w:rsidR="00752CC7" w:rsidRDefault="00752CC7" w:rsidP="00964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50E00" w14:textId="77777777" w:rsidR="00752CC7" w:rsidRDefault="00752CC7" w:rsidP="00964B63">
      <w:pPr>
        <w:spacing w:after="0" w:line="240" w:lineRule="auto"/>
      </w:pPr>
      <w:r>
        <w:separator/>
      </w:r>
    </w:p>
  </w:footnote>
  <w:footnote w:type="continuationSeparator" w:id="0">
    <w:p w14:paraId="02E78386" w14:textId="77777777" w:rsidR="00752CC7" w:rsidRDefault="00752CC7" w:rsidP="00964B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498D"/>
    <w:rsid w:val="00000F29"/>
    <w:rsid w:val="00006968"/>
    <w:rsid w:val="00010408"/>
    <w:rsid w:val="00014F73"/>
    <w:rsid w:val="00015988"/>
    <w:rsid w:val="000200A2"/>
    <w:rsid w:val="00024DA9"/>
    <w:rsid w:val="00027D82"/>
    <w:rsid w:val="00040FEC"/>
    <w:rsid w:val="00062113"/>
    <w:rsid w:val="00064839"/>
    <w:rsid w:val="00081D68"/>
    <w:rsid w:val="00084589"/>
    <w:rsid w:val="00087E89"/>
    <w:rsid w:val="0009384A"/>
    <w:rsid w:val="0009494D"/>
    <w:rsid w:val="0009797D"/>
    <w:rsid w:val="000C4B72"/>
    <w:rsid w:val="000C687A"/>
    <w:rsid w:val="000D0BA4"/>
    <w:rsid w:val="000D68A4"/>
    <w:rsid w:val="000E0F88"/>
    <w:rsid w:val="000E4FD1"/>
    <w:rsid w:val="000F4AD0"/>
    <w:rsid w:val="00104A5E"/>
    <w:rsid w:val="0012560A"/>
    <w:rsid w:val="001366CD"/>
    <w:rsid w:val="00144271"/>
    <w:rsid w:val="00144B5A"/>
    <w:rsid w:val="00146A6F"/>
    <w:rsid w:val="00146EAE"/>
    <w:rsid w:val="00152D01"/>
    <w:rsid w:val="0016755B"/>
    <w:rsid w:val="00171895"/>
    <w:rsid w:val="0018211A"/>
    <w:rsid w:val="00184BBF"/>
    <w:rsid w:val="00195F3D"/>
    <w:rsid w:val="001A0A97"/>
    <w:rsid w:val="001A1DDB"/>
    <w:rsid w:val="001E1C89"/>
    <w:rsid w:val="001E23CE"/>
    <w:rsid w:val="001F03B4"/>
    <w:rsid w:val="001F0FE7"/>
    <w:rsid w:val="001F1E04"/>
    <w:rsid w:val="001F7960"/>
    <w:rsid w:val="002047C0"/>
    <w:rsid w:val="00207B12"/>
    <w:rsid w:val="00214C7D"/>
    <w:rsid w:val="0023207A"/>
    <w:rsid w:val="00233EC9"/>
    <w:rsid w:val="00244998"/>
    <w:rsid w:val="002723F1"/>
    <w:rsid w:val="002808A9"/>
    <w:rsid w:val="002818B7"/>
    <w:rsid w:val="00297DF2"/>
    <w:rsid w:val="002B23A3"/>
    <w:rsid w:val="002B7288"/>
    <w:rsid w:val="002B7795"/>
    <w:rsid w:val="002C0A09"/>
    <w:rsid w:val="002D1165"/>
    <w:rsid w:val="002D1619"/>
    <w:rsid w:val="002D2E77"/>
    <w:rsid w:val="002D5B5D"/>
    <w:rsid w:val="002D7D15"/>
    <w:rsid w:val="002E279E"/>
    <w:rsid w:val="002E58DD"/>
    <w:rsid w:val="002F043A"/>
    <w:rsid w:val="00306F84"/>
    <w:rsid w:val="003077B4"/>
    <w:rsid w:val="0031456A"/>
    <w:rsid w:val="003341E1"/>
    <w:rsid w:val="00334BE1"/>
    <w:rsid w:val="00334E85"/>
    <w:rsid w:val="00346976"/>
    <w:rsid w:val="00354D27"/>
    <w:rsid w:val="00376F3B"/>
    <w:rsid w:val="003817D7"/>
    <w:rsid w:val="00386B76"/>
    <w:rsid w:val="00387ED2"/>
    <w:rsid w:val="003921F7"/>
    <w:rsid w:val="0039237E"/>
    <w:rsid w:val="003C0852"/>
    <w:rsid w:val="003D1616"/>
    <w:rsid w:val="003E080E"/>
    <w:rsid w:val="003E332E"/>
    <w:rsid w:val="003E3960"/>
    <w:rsid w:val="003F1775"/>
    <w:rsid w:val="00405934"/>
    <w:rsid w:val="00411370"/>
    <w:rsid w:val="00421464"/>
    <w:rsid w:val="004215AD"/>
    <w:rsid w:val="00437CE4"/>
    <w:rsid w:val="00442CD4"/>
    <w:rsid w:val="0044352F"/>
    <w:rsid w:val="00450488"/>
    <w:rsid w:val="00454A8E"/>
    <w:rsid w:val="0046668E"/>
    <w:rsid w:val="00475439"/>
    <w:rsid w:val="00481E70"/>
    <w:rsid w:val="00485B48"/>
    <w:rsid w:val="004952A1"/>
    <w:rsid w:val="004952E1"/>
    <w:rsid w:val="00497FA7"/>
    <w:rsid w:val="004A44D9"/>
    <w:rsid w:val="004B76AE"/>
    <w:rsid w:val="004B77DF"/>
    <w:rsid w:val="004D3855"/>
    <w:rsid w:val="004D393A"/>
    <w:rsid w:val="004E1014"/>
    <w:rsid w:val="004F15BB"/>
    <w:rsid w:val="004F18D3"/>
    <w:rsid w:val="004F40C0"/>
    <w:rsid w:val="00502AA5"/>
    <w:rsid w:val="00505461"/>
    <w:rsid w:val="005076C8"/>
    <w:rsid w:val="0051563C"/>
    <w:rsid w:val="00526C45"/>
    <w:rsid w:val="00537952"/>
    <w:rsid w:val="00540425"/>
    <w:rsid w:val="00544E50"/>
    <w:rsid w:val="00545A59"/>
    <w:rsid w:val="00555DAE"/>
    <w:rsid w:val="005570B4"/>
    <w:rsid w:val="00565205"/>
    <w:rsid w:val="0056520B"/>
    <w:rsid w:val="005732E2"/>
    <w:rsid w:val="005820AE"/>
    <w:rsid w:val="005838B9"/>
    <w:rsid w:val="005856E9"/>
    <w:rsid w:val="005913E2"/>
    <w:rsid w:val="0059270D"/>
    <w:rsid w:val="005B11C5"/>
    <w:rsid w:val="005B72CC"/>
    <w:rsid w:val="005C14E5"/>
    <w:rsid w:val="005C5A41"/>
    <w:rsid w:val="005F3309"/>
    <w:rsid w:val="005F40C9"/>
    <w:rsid w:val="005F69A1"/>
    <w:rsid w:val="00603E29"/>
    <w:rsid w:val="00604FBF"/>
    <w:rsid w:val="006212DF"/>
    <w:rsid w:val="00626DD2"/>
    <w:rsid w:val="00631BAB"/>
    <w:rsid w:val="006473B7"/>
    <w:rsid w:val="00657E4C"/>
    <w:rsid w:val="0066134F"/>
    <w:rsid w:val="006726E8"/>
    <w:rsid w:val="00673FF2"/>
    <w:rsid w:val="0067775C"/>
    <w:rsid w:val="006802C0"/>
    <w:rsid w:val="0068054C"/>
    <w:rsid w:val="00682593"/>
    <w:rsid w:val="00696CDE"/>
    <w:rsid w:val="006A31DE"/>
    <w:rsid w:val="006D0D8B"/>
    <w:rsid w:val="006D385C"/>
    <w:rsid w:val="006E484D"/>
    <w:rsid w:val="006E6EAF"/>
    <w:rsid w:val="006F57EA"/>
    <w:rsid w:val="007067A5"/>
    <w:rsid w:val="00713C76"/>
    <w:rsid w:val="0071607E"/>
    <w:rsid w:val="00716D26"/>
    <w:rsid w:val="00721DFF"/>
    <w:rsid w:val="0073115E"/>
    <w:rsid w:val="00733D40"/>
    <w:rsid w:val="00752CC7"/>
    <w:rsid w:val="00761FEC"/>
    <w:rsid w:val="007827A0"/>
    <w:rsid w:val="0078285D"/>
    <w:rsid w:val="00784789"/>
    <w:rsid w:val="0079498D"/>
    <w:rsid w:val="0079595B"/>
    <w:rsid w:val="007976AB"/>
    <w:rsid w:val="007A0078"/>
    <w:rsid w:val="007B2BA2"/>
    <w:rsid w:val="007C59EF"/>
    <w:rsid w:val="007C7ABD"/>
    <w:rsid w:val="007E03D3"/>
    <w:rsid w:val="007E317C"/>
    <w:rsid w:val="007E4E29"/>
    <w:rsid w:val="007F085A"/>
    <w:rsid w:val="007F0C6A"/>
    <w:rsid w:val="007F1A9B"/>
    <w:rsid w:val="00801BA5"/>
    <w:rsid w:val="00815C7D"/>
    <w:rsid w:val="0082205E"/>
    <w:rsid w:val="008222D1"/>
    <w:rsid w:val="0084792E"/>
    <w:rsid w:val="00861EBB"/>
    <w:rsid w:val="00862DF3"/>
    <w:rsid w:val="00881ABB"/>
    <w:rsid w:val="0088306D"/>
    <w:rsid w:val="008955A0"/>
    <w:rsid w:val="008A355F"/>
    <w:rsid w:val="008A5354"/>
    <w:rsid w:val="008E2337"/>
    <w:rsid w:val="008F3148"/>
    <w:rsid w:val="008F66CC"/>
    <w:rsid w:val="00925369"/>
    <w:rsid w:val="00932CF0"/>
    <w:rsid w:val="0093749F"/>
    <w:rsid w:val="009425E4"/>
    <w:rsid w:val="0094349B"/>
    <w:rsid w:val="00943745"/>
    <w:rsid w:val="00947AB9"/>
    <w:rsid w:val="009522D3"/>
    <w:rsid w:val="00952429"/>
    <w:rsid w:val="00964B63"/>
    <w:rsid w:val="0097358B"/>
    <w:rsid w:val="00984B97"/>
    <w:rsid w:val="009A630F"/>
    <w:rsid w:val="009D0596"/>
    <w:rsid w:val="009D5210"/>
    <w:rsid w:val="009D5A3D"/>
    <w:rsid w:val="009D6D08"/>
    <w:rsid w:val="00A018A6"/>
    <w:rsid w:val="00A02FBD"/>
    <w:rsid w:val="00A2080B"/>
    <w:rsid w:val="00A22E70"/>
    <w:rsid w:val="00A30B20"/>
    <w:rsid w:val="00A34BD8"/>
    <w:rsid w:val="00A37329"/>
    <w:rsid w:val="00A41224"/>
    <w:rsid w:val="00A61AF5"/>
    <w:rsid w:val="00A664AC"/>
    <w:rsid w:val="00A66DC3"/>
    <w:rsid w:val="00A71A66"/>
    <w:rsid w:val="00A861EB"/>
    <w:rsid w:val="00A92C55"/>
    <w:rsid w:val="00A95380"/>
    <w:rsid w:val="00AA10FB"/>
    <w:rsid w:val="00AA2C32"/>
    <w:rsid w:val="00AA6578"/>
    <w:rsid w:val="00AA7BF5"/>
    <w:rsid w:val="00AC16A2"/>
    <w:rsid w:val="00AC6A8A"/>
    <w:rsid w:val="00AD247F"/>
    <w:rsid w:val="00AD4AE4"/>
    <w:rsid w:val="00AD66CA"/>
    <w:rsid w:val="00AE62D7"/>
    <w:rsid w:val="00AF45DE"/>
    <w:rsid w:val="00B00E2D"/>
    <w:rsid w:val="00B01688"/>
    <w:rsid w:val="00B06D44"/>
    <w:rsid w:val="00B27AF8"/>
    <w:rsid w:val="00B37D4F"/>
    <w:rsid w:val="00B47BFF"/>
    <w:rsid w:val="00B51215"/>
    <w:rsid w:val="00B62FC0"/>
    <w:rsid w:val="00B64ED9"/>
    <w:rsid w:val="00B762ED"/>
    <w:rsid w:val="00B8557E"/>
    <w:rsid w:val="00B93354"/>
    <w:rsid w:val="00B96CD4"/>
    <w:rsid w:val="00BA3D96"/>
    <w:rsid w:val="00BB0506"/>
    <w:rsid w:val="00BB323B"/>
    <w:rsid w:val="00BB32E4"/>
    <w:rsid w:val="00BB72E7"/>
    <w:rsid w:val="00BD1827"/>
    <w:rsid w:val="00BD1CC3"/>
    <w:rsid w:val="00BD4A0A"/>
    <w:rsid w:val="00BE0270"/>
    <w:rsid w:val="00BF67ED"/>
    <w:rsid w:val="00C022B1"/>
    <w:rsid w:val="00C024C1"/>
    <w:rsid w:val="00C07D8C"/>
    <w:rsid w:val="00C24208"/>
    <w:rsid w:val="00C271B4"/>
    <w:rsid w:val="00C33033"/>
    <w:rsid w:val="00C40378"/>
    <w:rsid w:val="00C437A2"/>
    <w:rsid w:val="00C511B9"/>
    <w:rsid w:val="00C61D94"/>
    <w:rsid w:val="00C66E21"/>
    <w:rsid w:val="00C91013"/>
    <w:rsid w:val="00C92B26"/>
    <w:rsid w:val="00C96F0E"/>
    <w:rsid w:val="00CA11C6"/>
    <w:rsid w:val="00CA67C4"/>
    <w:rsid w:val="00CA756B"/>
    <w:rsid w:val="00CB2963"/>
    <w:rsid w:val="00CC075A"/>
    <w:rsid w:val="00CC1819"/>
    <w:rsid w:val="00CC513E"/>
    <w:rsid w:val="00CC73F2"/>
    <w:rsid w:val="00CD0330"/>
    <w:rsid w:val="00CD09DE"/>
    <w:rsid w:val="00CF1D82"/>
    <w:rsid w:val="00D013DD"/>
    <w:rsid w:val="00D1116F"/>
    <w:rsid w:val="00D1388D"/>
    <w:rsid w:val="00D13A26"/>
    <w:rsid w:val="00D14463"/>
    <w:rsid w:val="00D159A7"/>
    <w:rsid w:val="00D20BC9"/>
    <w:rsid w:val="00D76418"/>
    <w:rsid w:val="00D96648"/>
    <w:rsid w:val="00DA29BC"/>
    <w:rsid w:val="00DD0F63"/>
    <w:rsid w:val="00DD477F"/>
    <w:rsid w:val="00DE3787"/>
    <w:rsid w:val="00DE420A"/>
    <w:rsid w:val="00DE7F9C"/>
    <w:rsid w:val="00DF591C"/>
    <w:rsid w:val="00DF5D73"/>
    <w:rsid w:val="00E03E6B"/>
    <w:rsid w:val="00E104E8"/>
    <w:rsid w:val="00E22FD1"/>
    <w:rsid w:val="00E264AF"/>
    <w:rsid w:val="00E26AFD"/>
    <w:rsid w:val="00E26E5C"/>
    <w:rsid w:val="00E40CB0"/>
    <w:rsid w:val="00E5681C"/>
    <w:rsid w:val="00E57670"/>
    <w:rsid w:val="00E60AAC"/>
    <w:rsid w:val="00E6496E"/>
    <w:rsid w:val="00E64EF4"/>
    <w:rsid w:val="00E65473"/>
    <w:rsid w:val="00E761A8"/>
    <w:rsid w:val="00E9051C"/>
    <w:rsid w:val="00E942F0"/>
    <w:rsid w:val="00EA001F"/>
    <w:rsid w:val="00EA1B9A"/>
    <w:rsid w:val="00EA6C4B"/>
    <w:rsid w:val="00EB798B"/>
    <w:rsid w:val="00EC3D09"/>
    <w:rsid w:val="00EE01D0"/>
    <w:rsid w:val="00EE4A9D"/>
    <w:rsid w:val="00EF7CAA"/>
    <w:rsid w:val="00F15554"/>
    <w:rsid w:val="00F2418E"/>
    <w:rsid w:val="00F2793B"/>
    <w:rsid w:val="00F27EC4"/>
    <w:rsid w:val="00F35937"/>
    <w:rsid w:val="00F46A49"/>
    <w:rsid w:val="00F506CC"/>
    <w:rsid w:val="00F513DA"/>
    <w:rsid w:val="00F57151"/>
    <w:rsid w:val="00F803F9"/>
    <w:rsid w:val="00F86FC1"/>
    <w:rsid w:val="00FA7AC9"/>
    <w:rsid w:val="00FD36B8"/>
    <w:rsid w:val="00FD47A3"/>
    <w:rsid w:val="00FE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282E08"/>
  <w15:docId w15:val="{EE39D932-2924-4539-B0FE-B073DC0F4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B77DF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964B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B63"/>
  </w:style>
  <w:style w:type="paragraph" w:styleId="Footer">
    <w:name w:val="footer"/>
    <w:basedOn w:val="Normal"/>
    <w:link w:val="FooterChar"/>
    <w:uiPriority w:val="99"/>
    <w:unhideWhenUsed/>
    <w:rsid w:val="00964B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B63"/>
  </w:style>
  <w:style w:type="paragraph" w:styleId="BalloonText">
    <w:name w:val="Balloon Text"/>
    <w:basedOn w:val="Normal"/>
    <w:link w:val="BalloonTextChar"/>
    <w:uiPriority w:val="99"/>
    <w:semiHidden/>
    <w:unhideWhenUsed/>
    <w:rsid w:val="001F1E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E0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04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4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4F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F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B650D16-4818-4E15-A64B-662079CE2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95bef</dc:creator>
  <cp:lastModifiedBy>Dawid Kedra</cp:lastModifiedBy>
  <cp:revision>2</cp:revision>
  <dcterms:created xsi:type="dcterms:W3CDTF">2021-08-31T16:15:00Z</dcterms:created>
  <dcterms:modified xsi:type="dcterms:W3CDTF">2021-08-31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S4MjHuiH"/&gt;&lt;style id="http://www.zotero.org/styles/vancouver" locale="en-US" hasBibliography="1" bibliographyStyleHasBeenSet="1"/&gt;&lt;prefs&gt;&lt;pref name="fieldType" value="Field"/&gt;&lt;/prefs&gt;&lt;/data&gt;</vt:lpwstr>
  </property>
</Properties>
</file>